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1D733" w14:textId="77777777" w:rsidR="00DC2767" w:rsidRPr="00AE667C" w:rsidRDefault="00DC2767" w:rsidP="00DC2767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Toc188603452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1 </w:t>
      </w:r>
      <w:r w:rsidRPr="00AE667C">
        <w:rPr>
          <w:rFonts w:ascii="Times New Roman" w:eastAsia="Times New Roman" w:hAnsi="Times New Roman" w:cs="Times New Roman"/>
          <w:b/>
          <w:sz w:val="20"/>
          <w:szCs w:val="20"/>
        </w:rPr>
        <w:t>Table: Reasons for losses to follow-up during the 12-week study period</w:t>
      </w:r>
      <w:bookmarkEnd w:id="0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65"/>
        <w:gridCol w:w="1982"/>
        <w:gridCol w:w="1704"/>
      </w:tblGrid>
      <w:tr w:rsidR="00DC2767" w:rsidRPr="00565EC1" w14:paraId="5A097C3A" w14:textId="77777777" w:rsidTr="00A12C88">
        <w:trPr>
          <w:trHeight w:val="435"/>
        </w:trPr>
        <w:tc>
          <w:tcPr>
            <w:tcW w:w="5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99134" w14:textId="77777777" w:rsidR="00DC2767" w:rsidRPr="00565EC1" w:rsidRDefault="00DC276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42AEB" w14:textId="77777777" w:rsidR="00DC2767" w:rsidRPr="00565EC1" w:rsidRDefault="00DC276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</w:t>
            </w:r>
            <w:r w:rsidRPr="008A2F7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F4F4799" w14:textId="77777777" w:rsidR="00DC2767" w:rsidRPr="00565EC1" w:rsidRDefault="00DC276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6</w:t>
            </w:r>
          </w:p>
        </w:tc>
        <w:tc>
          <w:tcPr>
            <w:tcW w:w="170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A8456" w14:textId="77777777" w:rsidR="00DC2767" w:rsidRPr="00565EC1" w:rsidRDefault="00DC276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bo</w:t>
            </w:r>
            <w:r w:rsidRPr="008A2F7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A33A338" w14:textId="77777777" w:rsidR="00DC2767" w:rsidRPr="00565EC1" w:rsidRDefault="00DC276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7</w:t>
            </w:r>
          </w:p>
        </w:tc>
      </w:tr>
      <w:tr w:rsidR="00DC2767" w:rsidRPr="00565EC1" w14:paraId="04A1F7C2" w14:textId="77777777" w:rsidTr="00A12C88">
        <w:trPr>
          <w:trHeight w:val="225"/>
        </w:trPr>
        <w:tc>
          <w:tcPr>
            <w:tcW w:w="5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F9197" w14:textId="77777777" w:rsidR="00DC2767" w:rsidRPr="00565EC1" w:rsidRDefault="00DC276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ost to follow-up</w:t>
            </w:r>
          </w:p>
        </w:tc>
        <w:tc>
          <w:tcPr>
            <w:tcW w:w="19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1237F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 (1.40%)</w:t>
            </w:r>
          </w:p>
        </w:tc>
        <w:tc>
          <w:tcPr>
            <w:tcW w:w="170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BB093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 (1.71%)</w:t>
            </w:r>
          </w:p>
        </w:tc>
      </w:tr>
      <w:tr w:rsidR="00DC2767" w:rsidRPr="00565EC1" w14:paraId="6C9CD02E" w14:textId="77777777" w:rsidTr="00A12C88">
        <w:trPr>
          <w:trHeight w:val="210"/>
        </w:trPr>
        <w:tc>
          <w:tcPr>
            <w:tcW w:w="5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A86CC" w14:textId="77777777" w:rsidR="00DC2767" w:rsidRPr="00565EC1" w:rsidRDefault="00DC276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asons</w:t>
            </w:r>
          </w:p>
        </w:tc>
        <w:tc>
          <w:tcPr>
            <w:tcW w:w="19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2183A" w14:textId="77777777" w:rsidR="00DC2767" w:rsidRPr="00565EC1" w:rsidRDefault="00DC276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833EC" w14:textId="77777777" w:rsidR="00DC2767" w:rsidRPr="00565EC1" w:rsidRDefault="00DC276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DC2767" w:rsidRPr="00565EC1" w14:paraId="44C52750" w14:textId="77777777" w:rsidTr="00A12C88">
        <w:trPr>
          <w:trHeight w:val="210"/>
        </w:trPr>
        <w:tc>
          <w:tcPr>
            <w:tcW w:w="5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B60AE" w14:textId="77777777" w:rsidR="00DC2767" w:rsidRPr="00565EC1" w:rsidRDefault="00DC2767" w:rsidP="00A12C88">
            <w:pPr>
              <w:spacing w:line="480" w:lineRule="auto"/>
              <w:ind w:left="320" w:hanging="178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. Consent for participation withdrawn </w:t>
            </w:r>
          </w:p>
        </w:tc>
        <w:tc>
          <w:tcPr>
            <w:tcW w:w="19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8E9AD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0.32%)</w:t>
            </w:r>
          </w:p>
        </w:tc>
        <w:tc>
          <w:tcPr>
            <w:tcW w:w="170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94BFD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0.13%)</w:t>
            </w:r>
          </w:p>
        </w:tc>
      </w:tr>
      <w:tr w:rsidR="00DC2767" w:rsidRPr="00565EC1" w14:paraId="63E15984" w14:textId="77777777" w:rsidTr="00A12C88">
        <w:trPr>
          <w:trHeight w:val="285"/>
        </w:trPr>
        <w:tc>
          <w:tcPr>
            <w:tcW w:w="5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2124F" w14:textId="77777777" w:rsidR="00DC2767" w:rsidRPr="00565EC1" w:rsidRDefault="00DC2767" w:rsidP="00A12C88">
            <w:pPr>
              <w:spacing w:line="480" w:lineRule="auto"/>
              <w:ind w:left="320" w:hanging="178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. </w:t>
            </w:r>
            <w:proofErr w:type="spellStart"/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M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 absconded from hospital &amp; lost to follow-up</w:t>
            </w:r>
          </w:p>
        </w:tc>
        <w:tc>
          <w:tcPr>
            <w:tcW w:w="19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55044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0.19%)</w:t>
            </w:r>
          </w:p>
        </w:tc>
        <w:tc>
          <w:tcPr>
            <w:tcW w:w="170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52C4D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0.19%)</w:t>
            </w:r>
          </w:p>
        </w:tc>
      </w:tr>
      <w:tr w:rsidR="00DC2767" w:rsidRPr="00565EC1" w14:paraId="0E198C85" w14:textId="77777777" w:rsidTr="00A12C88">
        <w:trPr>
          <w:trHeight w:val="225"/>
        </w:trPr>
        <w:tc>
          <w:tcPr>
            <w:tcW w:w="5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40B19" w14:textId="77777777" w:rsidR="00DC2767" w:rsidRPr="00565EC1" w:rsidRDefault="00DC2767" w:rsidP="00A12C88">
            <w:pPr>
              <w:spacing w:line="480" w:lineRule="auto"/>
              <w:ind w:left="320" w:hanging="178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. Discharged but lost to follow-up after that </w:t>
            </w:r>
          </w:p>
        </w:tc>
        <w:tc>
          <w:tcPr>
            <w:tcW w:w="19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A9860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0.95%)</w:t>
            </w:r>
          </w:p>
        </w:tc>
        <w:tc>
          <w:tcPr>
            <w:tcW w:w="170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449A0" w14:textId="77777777" w:rsidR="00DC2767" w:rsidRPr="00565EC1" w:rsidRDefault="00DC276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 (1.40%)</w:t>
            </w:r>
          </w:p>
        </w:tc>
      </w:tr>
    </w:tbl>
    <w:p w14:paraId="05308B6F" w14:textId="77777777" w:rsidR="00DC2767" w:rsidRPr="00565EC1" w:rsidRDefault="00DC2767" w:rsidP="00DC2767">
      <w:pPr>
        <w:spacing w:line="48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8A2F75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565EC1">
        <w:rPr>
          <w:rFonts w:ascii="Times New Roman" w:eastAsia="Times New Roman" w:hAnsi="Times New Roman" w:cs="Times New Roman"/>
          <w:bCs/>
          <w:sz w:val="20"/>
          <w:szCs w:val="20"/>
        </w:rPr>
        <w:t xml:space="preserve"> All values are n (%)</w:t>
      </w:r>
    </w:p>
    <w:p w14:paraId="3261CEE2" w14:textId="77777777" w:rsidR="00DC2767" w:rsidRPr="00565EC1" w:rsidRDefault="00DC2767" w:rsidP="00DC2767">
      <w:pPr>
        <w:spacing w:line="48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 w:rsidRPr="00565EC1">
        <w:rPr>
          <w:rFonts w:ascii="Times New Roman" w:eastAsia="Times New Roman" w:hAnsi="Times New Roman" w:cs="Times New Roman"/>
          <w:bCs/>
          <w:sz w:val="20"/>
          <w:szCs w:val="20"/>
        </w:rPr>
        <w:t>LAMA</w:t>
      </w:r>
      <w:proofErr w:type="spellEnd"/>
      <w:r w:rsidRPr="00565EC1">
        <w:rPr>
          <w:rFonts w:ascii="Times New Roman" w:eastAsia="Times New Roman" w:hAnsi="Times New Roman" w:cs="Times New Roman"/>
          <w:bCs/>
          <w:sz w:val="20"/>
          <w:szCs w:val="20"/>
        </w:rPr>
        <w:t>: Left against medical advice</w:t>
      </w:r>
      <w:bookmarkStart w:id="1" w:name="_4j328erl0alm" w:colFirst="0" w:colLast="0"/>
      <w:bookmarkEnd w:id="1"/>
    </w:p>
    <w:p w14:paraId="0250F191" w14:textId="77777777" w:rsidR="00281E1A" w:rsidRDefault="00281E1A"/>
    <w:sectPr w:rsidR="00281E1A" w:rsidSect="00DC2767">
      <w:pgSz w:w="11900" w:h="16840"/>
      <w:pgMar w:top="1344" w:right="1440" w:bottom="1440" w:left="1440" w:header="284" w:footer="26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67"/>
    <w:rsid w:val="00152BE5"/>
    <w:rsid w:val="001E73E8"/>
    <w:rsid w:val="00234D1B"/>
    <w:rsid w:val="00281E1A"/>
    <w:rsid w:val="00542134"/>
    <w:rsid w:val="00717511"/>
    <w:rsid w:val="007342E5"/>
    <w:rsid w:val="007B19AC"/>
    <w:rsid w:val="00B43911"/>
    <w:rsid w:val="00CC15C3"/>
    <w:rsid w:val="00DC2767"/>
    <w:rsid w:val="00F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33F41"/>
  <w15:chartTrackingRefBased/>
  <w15:docId w15:val="{2E154AEB-ECE0-5841-8EEF-32533F3D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76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7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7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76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76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76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76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76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76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76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76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76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76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7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A3EF35-77A9-104C-B9C5-6D4C83326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dra Sharma</dc:creator>
  <cp:keywords/>
  <dc:description/>
  <cp:lastModifiedBy>Dharmendra Sharma</cp:lastModifiedBy>
  <cp:revision>1</cp:revision>
  <dcterms:created xsi:type="dcterms:W3CDTF">2025-09-11T08:08:00Z</dcterms:created>
  <dcterms:modified xsi:type="dcterms:W3CDTF">2025-09-11T08:10:00Z</dcterms:modified>
</cp:coreProperties>
</file>